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A909CD" w14:textId="31E0A8CC" w:rsidR="001338A8" w:rsidRPr="00F26777" w:rsidRDefault="001338A8" w:rsidP="001338A8">
      <w:pPr>
        <w:spacing w:line="276" w:lineRule="auto"/>
        <w:rPr>
          <w:rFonts w:ascii="Arial" w:eastAsia="Arial" w:hAnsi="Arial" w:cs="Arial"/>
          <w:color w:val="000000" w:themeColor="text1"/>
          <w:sz w:val="20"/>
          <w:szCs w:val="20"/>
        </w:rPr>
      </w:pPr>
      <w:r>
        <w:rPr>
          <w:rFonts w:ascii="Arial" w:eastAsia="Arial" w:hAnsi="Arial" w:cs="Arial"/>
          <w:color w:val="000000" w:themeColor="text1"/>
          <w:sz w:val="20"/>
          <w:szCs w:val="20"/>
        </w:rPr>
        <w:t xml:space="preserve">S1 </w:t>
      </w:r>
      <w:r w:rsidRPr="02AFCB62">
        <w:rPr>
          <w:rFonts w:ascii="Arial" w:eastAsia="Arial" w:hAnsi="Arial" w:cs="Arial"/>
          <w:color w:val="000000" w:themeColor="text1"/>
          <w:sz w:val="20"/>
          <w:szCs w:val="20"/>
        </w:rPr>
        <w:t>Table.</w:t>
      </w:r>
      <w:r w:rsidRPr="02AFCB62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 xml:space="preserve"> </w:t>
      </w:r>
      <w:r w:rsidRPr="02AFCB62">
        <w:rPr>
          <w:rFonts w:ascii="Arial" w:eastAsia="Arial" w:hAnsi="Arial" w:cs="Arial"/>
          <w:color w:val="000000" w:themeColor="text1"/>
          <w:sz w:val="20"/>
          <w:szCs w:val="20"/>
        </w:rPr>
        <w:t>Full Literature Search Strategy for PubMed. Adapted for Entry into Web of Science</w:t>
      </w:r>
    </w:p>
    <w:p w14:paraId="2EE9CF4C" w14:textId="77777777" w:rsidR="001338A8" w:rsidRPr="00F26777" w:rsidRDefault="001338A8" w:rsidP="001338A8">
      <w:pPr>
        <w:spacing w:line="276" w:lineRule="auto"/>
        <w:rPr>
          <w:rFonts w:ascii="Arial" w:eastAsia="Arial" w:hAnsi="Arial" w:cs="Arial"/>
          <w:color w:val="000000" w:themeColor="text1"/>
          <w:sz w:val="20"/>
          <w:szCs w:val="20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557"/>
        <w:gridCol w:w="11115"/>
      </w:tblGrid>
      <w:tr w:rsidR="001338A8" w14:paraId="46FF6A77" w14:textId="77777777" w:rsidTr="006C7A1D">
        <w:trPr>
          <w:trHeight w:val="165"/>
        </w:trPr>
        <w:tc>
          <w:tcPr>
            <w:tcW w:w="155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80" w:type="dxa"/>
              <w:right w:w="20" w:type="dxa"/>
            </w:tcMar>
          </w:tcPr>
          <w:p w14:paraId="5AC25792" w14:textId="77777777" w:rsidR="001338A8" w:rsidRDefault="001338A8" w:rsidP="006C7A1D">
            <w:pPr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2AFCB62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Outcome</w:t>
            </w:r>
          </w:p>
        </w:tc>
        <w:tc>
          <w:tcPr>
            <w:tcW w:w="111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80" w:type="dxa"/>
              <w:right w:w="20" w:type="dxa"/>
            </w:tcMar>
            <w:vAlign w:val="bottom"/>
          </w:tcPr>
          <w:p w14:paraId="6CA66862" w14:textId="77777777" w:rsidR="001338A8" w:rsidRDefault="001338A8" w:rsidP="006C7A1D">
            <w:pPr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2AFCB62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Search String</w:t>
            </w:r>
          </w:p>
        </w:tc>
      </w:tr>
      <w:tr w:rsidR="001338A8" w14:paraId="58C4286C" w14:textId="77777777" w:rsidTr="006C7A1D">
        <w:trPr>
          <w:trHeight w:val="2483"/>
        </w:trPr>
        <w:tc>
          <w:tcPr>
            <w:tcW w:w="155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80" w:type="dxa"/>
              <w:right w:w="20" w:type="dxa"/>
            </w:tcMar>
          </w:tcPr>
          <w:p w14:paraId="4FA4429A" w14:textId="77777777" w:rsidR="001338A8" w:rsidRDefault="001338A8" w:rsidP="006C7A1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acterial Vaginosis</w:t>
            </w:r>
          </w:p>
        </w:tc>
        <w:tc>
          <w:tcPr>
            <w:tcW w:w="11115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80" w:type="dxa"/>
              <w:right w:w="20" w:type="dxa"/>
            </w:tcMar>
            <w:vAlign w:val="bottom"/>
          </w:tcPr>
          <w:p w14:paraId="6B9BF2F2" w14:textId="77777777" w:rsidR="001338A8" w:rsidRDefault="001338A8" w:rsidP="006C7A1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"Menstrual Hygiene Products"[</w:t>
            </w:r>
            <w:proofErr w:type="spellStart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] OR "menstrual product*"[</w:t>
            </w:r>
            <w:proofErr w:type="spellStart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] OR "menstrual napkin*"[Title/Abstract] OR "period product*"[Title/Abstract] OR "feminine hygiene product*"[Title/Abstract] OR "feminine hygiene"[Title/Abstract] OR "feminine product*"[Title/Abstract] OR "feminine napkin*"[Title/Abstract] OR "sanitary pad*"[Title/Abstract] OR "menstrual cup"[Title/Abstract] OR "menses cup"[Title/Abstract] OR "menstruation cup"[Title/Abstract] OR "vaginal cup"[Title/Abstract] OR "menstrual cups"[Title/Abstract] OR "menses cups"[Title/Abstract] OR "menstruation cups"[Title/Abstract] OR "vaginal cups"[Title/Abstract] OR "reusable pad*"[Title/Abstract] OR ("menstrual" AND "cloths") OR ("menses" AND "cloths") OR ("menstruation" AND "cloths") OR ("vaginal" AND "cloths") OR ("menstruation"[Title/Abstract] AND "management"[Title/Abstract]) OR (("menstruation"[Title/Abstract] OR "menstrual"[Title/Abstract]) AND "product*"[Title/Abstract] AND "safety"[Title/Abstract]) OR "catamenia") AND ("Bacterial Vaginosis"[</w:t>
            </w:r>
            <w:proofErr w:type="spellStart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Terms] OR "bacterial vaginosis"[Title/Abstract] OR "BV"[Title/Abstract] OR "vaginal </w:t>
            </w:r>
            <w:proofErr w:type="spellStart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acteriosis</w:t>
            </w:r>
            <w:proofErr w:type="spellEnd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"[Title/Abstract] OR "Gardnerella"[Title/Abstract] OR "vaginal flora imbalance"[Title/Abstract] OR "vaginal dysbiosis"[Title/Abstract])</w:t>
            </w:r>
          </w:p>
        </w:tc>
      </w:tr>
      <w:tr w:rsidR="001338A8" w14:paraId="34622CAB" w14:textId="77777777" w:rsidTr="006C7A1D">
        <w:trPr>
          <w:trHeight w:val="2715"/>
        </w:trPr>
        <w:tc>
          <w:tcPr>
            <w:tcW w:w="155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80" w:type="dxa"/>
              <w:right w:w="20" w:type="dxa"/>
            </w:tcMar>
          </w:tcPr>
          <w:p w14:paraId="784F9079" w14:textId="77777777" w:rsidR="001338A8" w:rsidRDefault="001338A8" w:rsidP="006C7A1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rinary Tract Infections</w:t>
            </w:r>
          </w:p>
        </w:tc>
        <w:tc>
          <w:tcPr>
            <w:tcW w:w="111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80" w:type="dxa"/>
              <w:right w:w="20" w:type="dxa"/>
            </w:tcMar>
            <w:vAlign w:val="bottom"/>
          </w:tcPr>
          <w:p w14:paraId="1F66589C" w14:textId="77777777" w:rsidR="001338A8" w:rsidRDefault="001338A8" w:rsidP="006C7A1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"Menstrual Hygiene Products"[</w:t>
            </w:r>
            <w:proofErr w:type="spellStart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] OR "menstrual product*"[</w:t>
            </w:r>
            <w:proofErr w:type="spellStart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] OR "menstrual napkin*"[Title/Abstract] OR "period product*"[Title/Abstract] OR "feminine hygiene product*"[Title/Abstract] OR "feminine hygiene"[Title/Abstract] OR "feminine product*"[Title/Abstract] OR "feminine napkin*"[Title/Abstract] OR "sanitary pad*"[Title/Abstract] OR "menstrual cup"[Title/Abstract] OR "menses cup"[Title/Abstract] OR "menstruation cup"[Title/Abstract] OR "vaginal cup"[Title/Abstract] OR "menstrual cups"[Title/Abstract] OR "menses cups"[Title/Abstract] OR "menstruation cups"[Title/Abstract] OR "vaginal cups"[Title/Abstract] OR "reusable pad*"[Title/Abstract] OR ("menstrual" AND "cloths") OR ("menses" AND "cloths") OR ("menstruation" AND "cloths") OR ("vaginal" AND "cloths") OR ("menstruation"[Title/Abstract] AND "management"[Title/Abstract]) OR (("menstruation"[Title/Abstract] OR "menstrual"[Title/Abstract] OR "catamenia"[Title/Abstract]) AND "product*"[Title/Abstract] AND "safety"[Title/Abstract])) AND ("Urinary Tract Infections"[</w:t>
            </w:r>
            <w:proofErr w:type="spellStart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] OR "UTI"[Title/Abstract] OR "urogenital infections"[Title/Abstract] OR "urinary infection*"[Title/Abstract] OR "bladder infection*"[Title/Abstract])</w:t>
            </w:r>
          </w:p>
        </w:tc>
      </w:tr>
      <w:tr w:rsidR="001338A8" w14:paraId="58472057" w14:textId="77777777" w:rsidTr="006C7A1D">
        <w:trPr>
          <w:trHeight w:val="525"/>
        </w:trPr>
        <w:tc>
          <w:tcPr>
            <w:tcW w:w="155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80" w:type="dxa"/>
              <w:right w:w="20" w:type="dxa"/>
            </w:tcMar>
          </w:tcPr>
          <w:p w14:paraId="3558675A" w14:textId="77777777" w:rsidR="001338A8" w:rsidRDefault="001338A8" w:rsidP="006C7A1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exually Transmitted Infections</w:t>
            </w:r>
          </w:p>
        </w:tc>
        <w:tc>
          <w:tcPr>
            <w:tcW w:w="111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80" w:type="dxa"/>
              <w:right w:w="20" w:type="dxa"/>
            </w:tcMar>
            <w:vAlign w:val="bottom"/>
          </w:tcPr>
          <w:p w14:paraId="1B81A943" w14:textId="77777777" w:rsidR="001338A8" w:rsidRDefault="001338A8" w:rsidP="006C7A1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"Menstrual Hygiene Products"[</w:t>
            </w:r>
            <w:proofErr w:type="spellStart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] OR "menstrual product*"[</w:t>
            </w:r>
            <w:proofErr w:type="spellStart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] OR "menstrual napkin*"[Title/Abstract] OR "period product*"[Title/Abstract] OR "feminine hygiene product*"[Title/Abstract] OR "feminine hygiene"[Title/Abstract] OR "feminine product*"[Title/Abstract] OR "feminine napkin*"[Title/Abstract] OR "sanitary pad*"[Title/Abstract] OR "menstrual cup"[Title/Abstract] OR "menses cup"[Title/Abstract] OR "menstruation cup"[Title/Abstract] OR "vaginal cup"[Title/Abstract] OR "menstrual cups"[Title/Abstract] OR "menses cups"[Title/Abstract] OR "menstruation cups"[Title/Abstract] OR "vaginal cups"[Title/Abstract] OR "reusable pad*"[Title/Abstract] OR ("menstrual" AND "cloths") OR ("menses" AND "cloths") OR ("menstruation" AND "cloths") OR ("vaginal" AND "cloths") OR ("menstruation"[Title/Abstract] AND "management"[Title/Abstract]) OR (("menstruation"[Title/Abstract] OR "menstrual"[Title/Abstract]) AND "product*"[Title/Abstract] AND "safety"[Title/Abstract]) OR "catamenia") AND ("Sexually transmitted disease"[</w:t>
            </w:r>
            <w:proofErr w:type="spellStart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Terms] OR "Gonorrhea"[Title/Abstract] OR "Syphilis"[Title/Abstract] OR "Chlamydia"[Title/Abstract] OR "Sexually transmitted infections" [Title/Abstract])</w:t>
            </w:r>
          </w:p>
        </w:tc>
      </w:tr>
      <w:tr w:rsidR="001338A8" w14:paraId="3430DAFE" w14:textId="77777777" w:rsidTr="006C7A1D">
        <w:trPr>
          <w:trHeight w:val="2087"/>
        </w:trPr>
        <w:tc>
          <w:tcPr>
            <w:tcW w:w="155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80" w:type="dxa"/>
              <w:right w:w="20" w:type="dxa"/>
            </w:tcMar>
          </w:tcPr>
          <w:p w14:paraId="3BB0A1DE" w14:textId="77777777" w:rsidR="001338A8" w:rsidRDefault="001338A8" w:rsidP="006C7A1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>HIV</w:t>
            </w:r>
          </w:p>
        </w:tc>
        <w:tc>
          <w:tcPr>
            <w:tcW w:w="111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80" w:type="dxa"/>
              <w:right w:w="20" w:type="dxa"/>
            </w:tcMar>
            <w:vAlign w:val="bottom"/>
          </w:tcPr>
          <w:p w14:paraId="023E8995" w14:textId="77777777" w:rsidR="001338A8" w:rsidRDefault="001338A8" w:rsidP="006C7A1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"Menstrual Hygiene Products"[</w:t>
            </w:r>
            <w:proofErr w:type="spellStart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] OR "period product*"[Title/Abstract] OR "feminine hygiene product*"[Title/Abstract] OR "feminine hygiene"[Title/Abstract] OR "feminine product*"[Title/Abstract] OR "feminine napkin*"[Title/Abstract] OR "sanitary pad*"[Title/Abstract] OR "menstrual cup"[Title/Abstract] OR "vaginal cup"[Title/Abstract] OR "menstrual cups"[Title/Abstract] OR "menses cups"[Title/Abstract] OR "vaginal cups"[Title/Abstract] OR "reusable pad*"[Title/Abstract] OR ("menstrual"[All Fields] AND "cloths"[All Fields]) OR ("menses"[All Fields] AND "cloths"[All Fields]) OR ("menstruation"[All Fields] AND "cloths"[All Fields]) OR ("vaginal"[All Fields] AND "cloths"[All Fields]) OR ("menstruation"[Title/Abstract] AND "management"[Title/Abstract]) OR (("menstruation"[Title/Abstract] OR "menstrual"[Title/Abstract]) AND "product*"[Title/Abstract] AND "safety"[Title/Abstract]) OR "catamenia"[All Fields]) AND ("HIV"[</w:t>
            </w:r>
            <w:proofErr w:type="spellStart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] OR "</w:t>
            </w:r>
            <w:proofErr w:type="spellStart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iv</w:t>
            </w:r>
            <w:proofErr w:type="spellEnd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infections"[</w:t>
            </w:r>
            <w:proofErr w:type="spellStart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] OR "HIV"[All Fields] OR "Human Immunodeficiency Virus"[All Fields] OR "</w:t>
            </w:r>
            <w:proofErr w:type="spellStart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iv</w:t>
            </w:r>
            <w:proofErr w:type="spellEnd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infections"[All Fields])</w:t>
            </w:r>
          </w:p>
        </w:tc>
      </w:tr>
      <w:tr w:rsidR="001338A8" w14:paraId="5F69F1DB" w14:textId="77777777" w:rsidTr="006C7A1D">
        <w:trPr>
          <w:trHeight w:val="2490"/>
        </w:trPr>
        <w:tc>
          <w:tcPr>
            <w:tcW w:w="155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80" w:type="dxa"/>
              <w:right w:w="20" w:type="dxa"/>
            </w:tcMar>
          </w:tcPr>
          <w:p w14:paraId="514E0F27" w14:textId="77777777" w:rsidR="001338A8" w:rsidRDefault="001338A8" w:rsidP="006C7A1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uman Papilloma Virus</w:t>
            </w:r>
          </w:p>
        </w:tc>
        <w:tc>
          <w:tcPr>
            <w:tcW w:w="111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80" w:type="dxa"/>
              <w:right w:w="20" w:type="dxa"/>
            </w:tcMar>
            <w:vAlign w:val="bottom"/>
          </w:tcPr>
          <w:p w14:paraId="3AA82396" w14:textId="77777777" w:rsidR="001338A8" w:rsidRDefault="001338A8" w:rsidP="006C7A1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"Menstrual Hygiene Products"[</w:t>
            </w:r>
            <w:proofErr w:type="spellStart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] OR "period product*"[Title/Abstract] OR "feminine hygiene product*"[Title/Abstract] OR "feminine hygiene"[Title/Abstract] OR "feminine product*"[Title/Abstract] OR "feminine napkin*"[Title/Abstract] OR "sanitary pad*"[Title/Abstract] OR "menstrual cup"[Title/Abstract] OR "vaginal cup"[Title/Abstract] OR "menstrual cups"[Title/Abstract] OR "menses cups"[Title/Abstract] OR "vaginal cups"[Title/Abstract] OR "reusable pad*"[Title/Abstract] OR ("menstrual"[All Fields] AND "cloths"[All Fields]) OR ("menses"[All Fields] AND "cloths"[All Fields]) OR ("menstruation"[All Fields] AND "cloths"[All Fields]) OR ("vaginal"[All Fields] AND "cloths"[All Fields]) OR ("menstruation"[Title/Abstract] AND "management"[Title/Abstract]) OR (("menstruation"[Title/Abstract] OR "menstrual"[Title/Abstract]) AND "product*"[Title/Abstract] AND "safety"[Title/Abstract]) OR "catamenia"[All Fields]) AND ("Human Papillomavirus Viruses"[</w:t>
            </w:r>
            <w:proofErr w:type="spellStart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] OR "Human Papillomavirus"[Title/Abstract] OR "Human Papillomavirus Virus"[Title/Abstract] OR "HPV"[Title/Abstract])</w:t>
            </w:r>
          </w:p>
        </w:tc>
      </w:tr>
      <w:tr w:rsidR="001338A8" w14:paraId="6FFB9880" w14:textId="77777777" w:rsidTr="006C7A1D">
        <w:trPr>
          <w:trHeight w:val="2509"/>
        </w:trPr>
        <w:tc>
          <w:tcPr>
            <w:tcW w:w="155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80" w:type="dxa"/>
              <w:right w:w="20" w:type="dxa"/>
            </w:tcMar>
          </w:tcPr>
          <w:p w14:paraId="7E703985" w14:textId="77777777" w:rsidR="001338A8" w:rsidRDefault="001338A8" w:rsidP="006C7A1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ll terms</w:t>
            </w:r>
          </w:p>
        </w:tc>
        <w:tc>
          <w:tcPr>
            <w:tcW w:w="111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80" w:type="dxa"/>
              <w:right w:w="20" w:type="dxa"/>
            </w:tcMar>
            <w:vAlign w:val="bottom"/>
          </w:tcPr>
          <w:p w14:paraId="325B90CA" w14:textId="77777777" w:rsidR="001338A8" w:rsidRDefault="001338A8" w:rsidP="006C7A1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 "Menstrual Hygiene Products"[Mesh]  OR "menstrual hygiene"[</w:t>
            </w:r>
            <w:proofErr w:type="spellStart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iab</w:t>
            </w:r>
            <w:proofErr w:type="spellEnd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] OR "menstrual product*"[</w:t>
            </w:r>
            <w:proofErr w:type="spellStart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iab</w:t>
            </w:r>
            <w:proofErr w:type="spellEnd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] OR "menstrual materials"[</w:t>
            </w:r>
            <w:proofErr w:type="spellStart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iab</w:t>
            </w:r>
            <w:proofErr w:type="spellEnd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] OR "period product*"[</w:t>
            </w:r>
            <w:proofErr w:type="spellStart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iab</w:t>
            </w:r>
            <w:proofErr w:type="spellEnd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] OR "feminine product*"[</w:t>
            </w:r>
            <w:proofErr w:type="spellStart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iab</w:t>
            </w:r>
            <w:proofErr w:type="spellEnd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] OR "feminine hygiene product*"[</w:t>
            </w:r>
            <w:proofErr w:type="spellStart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iab</w:t>
            </w:r>
            <w:proofErr w:type="spellEnd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] OR "feminine napkin*"[</w:t>
            </w:r>
            <w:proofErr w:type="spellStart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iab</w:t>
            </w:r>
            <w:proofErr w:type="spellEnd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] OR "sanitary pad*"[</w:t>
            </w:r>
            <w:proofErr w:type="spellStart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iab</w:t>
            </w:r>
            <w:proofErr w:type="spellEnd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] OR "sanitary napkin*"[</w:t>
            </w:r>
            <w:proofErr w:type="spellStart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iab</w:t>
            </w:r>
            <w:proofErr w:type="spellEnd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] OR "vaginal cup"[</w:t>
            </w:r>
            <w:proofErr w:type="spellStart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iab</w:t>
            </w:r>
            <w:proofErr w:type="spellEnd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:~1] OR "vaginal cups"[</w:t>
            </w:r>
            <w:proofErr w:type="spellStart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iab</w:t>
            </w:r>
            <w:proofErr w:type="spellEnd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:~1] OR ((menstrual[</w:t>
            </w:r>
            <w:proofErr w:type="spellStart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iab</w:t>
            </w:r>
            <w:proofErr w:type="spellEnd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] OR menses[</w:t>
            </w:r>
            <w:proofErr w:type="spellStart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iab</w:t>
            </w:r>
            <w:proofErr w:type="spellEnd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] OR menstruation[</w:t>
            </w:r>
            <w:proofErr w:type="spellStart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iab</w:t>
            </w:r>
            <w:proofErr w:type="spellEnd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] OR catamenia[</w:t>
            </w:r>
            <w:proofErr w:type="spellStart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iab</w:t>
            </w:r>
            <w:proofErr w:type="spellEnd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] OR "feminine hygiene"[</w:t>
            </w:r>
            <w:proofErr w:type="spellStart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iab</w:t>
            </w:r>
            <w:proofErr w:type="spellEnd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]) AND (cup[</w:t>
            </w:r>
            <w:proofErr w:type="spellStart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iab</w:t>
            </w:r>
            <w:proofErr w:type="spellEnd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] OR cups[</w:t>
            </w:r>
            <w:proofErr w:type="spellStart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iab</w:t>
            </w:r>
            <w:proofErr w:type="spellEnd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] OR cloth*[</w:t>
            </w:r>
            <w:proofErr w:type="spellStart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iab</w:t>
            </w:r>
            <w:proofErr w:type="spellEnd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] OR pad[</w:t>
            </w:r>
            <w:proofErr w:type="spellStart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iab</w:t>
            </w:r>
            <w:proofErr w:type="spellEnd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] OR pads[</w:t>
            </w:r>
            <w:proofErr w:type="spellStart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iab</w:t>
            </w:r>
            <w:proofErr w:type="spellEnd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])) )</w:t>
            </w:r>
            <w:r>
              <w:br/>
            </w:r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AND</w:t>
            </w:r>
          </w:p>
          <w:p w14:paraId="7DCE5764" w14:textId="77777777" w:rsidR="001338A8" w:rsidRDefault="001338A8" w:rsidP="006C7A1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 "HIV"[</w:t>
            </w:r>
            <w:proofErr w:type="spellStart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] OR "HIV Infections"[</w:t>
            </w:r>
            <w:proofErr w:type="spellStart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] OR "HIV"[</w:t>
            </w:r>
            <w:proofErr w:type="spellStart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iab</w:t>
            </w:r>
            <w:proofErr w:type="spellEnd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] OR "human immunodeficiency virus*" OR "Syphilis"[Mesh] OR syphilis[</w:t>
            </w:r>
            <w:proofErr w:type="spellStart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iab</w:t>
            </w:r>
            <w:proofErr w:type="spellEnd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] OR "Gonorrhea"[Mesh] OR "Neisseria gonorrhoeae"[Mesh] OR gonorrhea[</w:t>
            </w:r>
            <w:proofErr w:type="spellStart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iab</w:t>
            </w:r>
            <w:proofErr w:type="spellEnd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] OR gonococcus[</w:t>
            </w:r>
            <w:proofErr w:type="spellStart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iab</w:t>
            </w:r>
            <w:proofErr w:type="spellEnd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] OR gonorrhoeae[</w:t>
            </w:r>
            <w:proofErr w:type="spellStart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iab</w:t>
            </w:r>
            <w:proofErr w:type="spellEnd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] OR "Chlamydia"[Mesh] OR chlamydia[</w:t>
            </w:r>
            <w:proofErr w:type="spellStart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iab</w:t>
            </w:r>
            <w:proofErr w:type="spellEnd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] OR "Urinary Tract Infections"[Mesh] OR "urinary tract infection*"[</w:t>
            </w:r>
            <w:proofErr w:type="spellStart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iab</w:t>
            </w:r>
            <w:proofErr w:type="spellEnd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] OR "urogenital infection*"[</w:t>
            </w:r>
            <w:proofErr w:type="spellStart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iab</w:t>
            </w:r>
            <w:proofErr w:type="spellEnd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] OR bacteriuria*[</w:t>
            </w:r>
            <w:proofErr w:type="spellStart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iab</w:t>
            </w:r>
            <w:proofErr w:type="spellEnd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] OR pyuria[</w:t>
            </w:r>
            <w:proofErr w:type="spellStart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iab</w:t>
            </w:r>
            <w:proofErr w:type="spellEnd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] OR "Vaginosis, Bacterial"[</w:t>
            </w:r>
            <w:proofErr w:type="spellStart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] OR "bacterial vaginosis"[</w:t>
            </w:r>
            <w:proofErr w:type="spellStart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iab</w:t>
            </w:r>
            <w:proofErr w:type="spellEnd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] OR "BV"[</w:t>
            </w:r>
            <w:proofErr w:type="spellStart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iab</w:t>
            </w:r>
            <w:proofErr w:type="spellEnd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] OR "Human Papillomavirus Viruses"[Mesh] OR papilloma*[</w:t>
            </w:r>
            <w:proofErr w:type="spellStart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iab</w:t>
            </w:r>
            <w:proofErr w:type="spellEnd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] OR HPV[</w:t>
            </w:r>
            <w:proofErr w:type="spellStart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iab</w:t>
            </w:r>
            <w:proofErr w:type="spellEnd"/>
            <w:r w:rsidRPr="02AFCB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] )</w:t>
            </w:r>
          </w:p>
        </w:tc>
      </w:tr>
    </w:tbl>
    <w:p w14:paraId="22166C66" w14:textId="77777777" w:rsidR="001338A8" w:rsidRPr="00F26777" w:rsidRDefault="001338A8" w:rsidP="001338A8">
      <w:pPr>
        <w:spacing w:line="276" w:lineRule="auto"/>
        <w:rPr>
          <w:rFonts w:ascii="Arial" w:hAnsi="Arial" w:cs="Arial"/>
          <w:sz w:val="20"/>
          <w:szCs w:val="20"/>
        </w:rPr>
      </w:pPr>
    </w:p>
    <w:p w14:paraId="51494F4F" w14:textId="77777777" w:rsidR="001338A8" w:rsidRPr="00F26777" w:rsidRDefault="001338A8" w:rsidP="001338A8">
      <w:pPr>
        <w:spacing w:line="276" w:lineRule="auto"/>
        <w:rPr>
          <w:rFonts w:ascii="Arial" w:hAnsi="Arial" w:cs="Arial"/>
          <w:sz w:val="20"/>
          <w:szCs w:val="20"/>
        </w:rPr>
      </w:pPr>
    </w:p>
    <w:p w14:paraId="047463C4" w14:textId="77777777" w:rsidR="001338A8" w:rsidRPr="00F26777" w:rsidRDefault="001338A8" w:rsidP="001338A8">
      <w:pPr>
        <w:spacing w:line="276" w:lineRule="auto"/>
        <w:rPr>
          <w:rFonts w:ascii="Arial" w:hAnsi="Arial" w:cs="Arial"/>
          <w:sz w:val="20"/>
          <w:szCs w:val="20"/>
        </w:rPr>
      </w:pPr>
    </w:p>
    <w:p w14:paraId="0024166C" w14:textId="77777777" w:rsidR="001338A8" w:rsidRDefault="001338A8" w:rsidP="001338A8">
      <w:pPr>
        <w:spacing w:line="276" w:lineRule="auto"/>
        <w:rPr>
          <w:rFonts w:ascii="Arial" w:hAnsi="Arial" w:cs="Arial"/>
          <w:sz w:val="20"/>
          <w:szCs w:val="20"/>
        </w:rPr>
      </w:pPr>
    </w:p>
    <w:p w14:paraId="037CD3E7" w14:textId="77777777" w:rsidR="001338A8" w:rsidRDefault="001338A8" w:rsidP="001338A8">
      <w:pPr>
        <w:spacing w:line="276" w:lineRule="auto"/>
        <w:rPr>
          <w:rFonts w:ascii="Arial" w:hAnsi="Arial" w:cs="Arial"/>
          <w:sz w:val="20"/>
          <w:szCs w:val="20"/>
        </w:rPr>
      </w:pPr>
    </w:p>
    <w:p w14:paraId="66D9EDE7" w14:textId="77777777" w:rsidR="001338A8" w:rsidRPr="00F26777" w:rsidRDefault="001338A8" w:rsidP="001338A8">
      <w:pPr>
        <w:spacing w:line="276" w:lineRule="auto"/>
        <w:rPr>
          <w:rFonts w:ascii="Arial" w:hAnsi="Arial" w:cs="Arial"/>
          <w:sz w:val="20"/>
          <w:szCs w:val="20"/>
        </w:rPr>
      </w:pPr>
    </w:p>
    <w:p w14:paraId="28D875C1" w14:textId="77777777" w:rsidR="006E06B6" w:rsidRDefault="006E06B6"/>
    <w:sectPr w:rsidR="006E06B6" w:rsidSect="001338A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8A8"/>
    <w:rsid w:val="00017781"/>
    <w:rsid w:val="000177B0"/>
    <w:rsid w:val="00025EB7"/>
    <w:rsid w:val="0003381F"/>
    <w:rsid w:val="0003564F"/>
    <w:rsid w:val="0004281C"/>
    <w:rsid w:val="00042B81"/>
    <w:rsid w:val="00043926"/>
    <w:rsid w:val="00046241"/>
    <w:rsid w:val="00075AF7"/>
    <w:rsid w:val="000A2094"/>
    <w:rsid w:val="000E7AB6"/>
    <w:rsid w:val="000F077F"/>
    <w:rsid w:val="000F3AAD"/>
    <w:rsid w:val="0010036D"/>
    <w:rsid w:val="00101D6D"/>
    <w:rsid w:val="001338A8"/>
    <w:rsid w:val="00145E89"/>
    <w:rsid w:val="001464B2"/>
    <w:rsid w:val="00176E3F"/>
    <w:rsid w:val="00186B61"/>
    <w:rsid w:val="00193A4B"/>
    <w:rsid w:val="001953AA"/>
    <w:rsid w:val="001961D6"/>
    <w:rsid w:val="001A112C"/>
    <w:rsid w:val="001A41F0"/>
    <w:rsid w:val="001B23A4"/>
    <w:rsid w:val="001D2D59"/>
    <w:rsid w:val="001E4CD1"/>
    <w:rsid w:val="00201A7B"/>
    <w:rsid w:val="002131C7"/>
    <w:rsid w:val="00215336"/>
    <w:rsid w:val="00257992"/>
    <w:rsid w:val="0026649E"/>
    <w:rsid w:val="00295601"/>
    <w:rsid w:val="002B2CFE"/>
    <w:rsid w:val="002C1F54"/>
    <w:rsid w:val="002C5274"/>
    <w:rsid w:val="00301069"/>
    <w:rsid w:val="003174E3"/>
    <w:rsid w:val="003218B8"/>
    <w:rsid w:val="0033533D"/>
    <w:rsid w:val="0034758A"/>
    <w:rsid w:val="00353FDA"/>
    <w:rsid w:val="003635CE"/>
    <w:rsid w:val="0037255E"/>
    <w:rsid w:val="00386DFD"/>
    <w:rsid w:val="00393CAD"/>
    <w:rsid w:val="003B0DEB"/>
    <w:rsid w:val="003B1B4E"/>
    <w:rsid w:val="003B3C15"/>
    <w:rsid w:val="003B69E1"/>
    <w:rsid w:val="004023CA"/>
    <w:rsid w:val="0042020C"/>
    <w:rsid w:val="00425E05"/>
    <w:rsid w:val="004305C9"/>
    <w:rsid w:val="0043229B"/>
    <w:rsid w:val="004470CA"/>
    <w:rsid w:val="00453E50"/>
    <w:rsid w:val="0046357D"/>
    <w:rsid w:val="0046366F"/>
    <w:rsid w:val="00464899"/>
    <w:rsid w:val="00466098"/>
    <w:rsid w:val="00473CD7"/>
    <w:rsid w:val="00477048"/>
    <w:rsid w:val="00491CEB"/>
    <w:rsid w:val="004A229C"/>
    <w:rsid w:val="004C6B7C"/>
    <w:rsid w:val="004C731E"/>
    <w:rsid w:val="004D24D9"/>
    <w:rsid w:val="004D4040"/>
    <w:rsid w:val="004E03B7"/>
    <w:rsid w:val="00501D13"/>
    <w:rsid w:val="00525C80"/>
    <w:rsid w:val="00580B23"/>
    <w:rsid w:val="00585F63"/>
    <w:rsid w:val="00587D2C"/>
    <w:rsid w:val="005A2280"/>
    <w:rsid w:val="005A2E4B"/>
    <w:rsid w:val="005A5600"/>
    <w:rsid w:val="005B2862"/>
    <w:rsid w:val="005B41DA"/>
    <w:rsid w:val="005D6130"/>
    <w:rsid w:val="005F10CC"/>
    <w:rsid w:val="005F77F8"/>
    <w:rsid w:val="00644B91"/>
    <w:rsid w:val="00650227"/>
    <w:rsid w:val="00690D98"/>
    <w:rsid w:val="006B2476"/>
    <w:rsid w:val="006C22E0"/>
    <w:rsid w:val="006D3D66"/>
    <w:rsid w:val="006E06B6"/>
    <w:rsid w:val="006E23CF"/>
    <w:rsid w:val="006F39DE"/>
    <w:rsid w:val="00705809"/>
    <w:rsid w:val="007371EB"/>
    <w:rsid w:val="00740C25"/>
    <w:rsid w:val="00741FC7"/>
    <w:rsid w:val="00742EF1"/>
    <w:rsid w:val="00761464"/>
    <w:rsid w:val="00761CE0"/>
    <w:rsid w:val="0078708E"/>
    <w:rsid w:val="00795DA7"/>
    <w:rsid w:val="007D0B70"/>
    <w:rsid w:val="007D658D"/>
    <w:rsid w:val="007E7970"/>
    <w:rsid w:val="007F51A4"/>
    <w:rsid w:val="0080295D"/>
    <w:rsid w:val="00821E70"/>
    <w:rsid w:val="00833B2B"/>
    <w:rsid w:val="008354D8"/>
    <w:rsid w:val="00842379"/>
    <w:rsid w:val="00852480"/>
    <w:rsid w:val="00862164"/>
    <w:rsid w:val="00870449"/>
    <w:rsid w:val="00890649"/>
    <w:rsid w:val="00892DA5"/>
    <w:rsid w:val="008A44F4"/>
    <w:rsid w:val="008B5A96"/>
    <w:rsid w:val="008D14DC"/>
    <w:rsid w:val="008F0FA4"/>
    <w:rsid w:val="0090427A"/>
    <w:rsid w:val="00944432"/>
    <w:rsid w:val="00953B7E"/>
    <w:rsid w:val="009B76F7"/>
    <w:rsid w:val="009E354E"/>
    <w:rsid w:val="009F5930"/>
    <w:rsid w:val="00A06A12"/>
    <w:rsid w:val="00A31D2D"/>
    <w:rsid w:val="00A562D4"/>
    <w:rsid w:val="00A62C52"/>
    <w:rsid w:val="00A85CD5"/>
    <w:rsid w:val="00AA47E7"/>
    <w:rsid w:val="00AB2097"/>
    <w:rsid w:val="00AB7FF1"/>
    <w:rsid w:val="00AD0F78"/>
    <w:rsid w:val="00AE129E"/>
    <w:rsid w:val="00AE314A"/>
    <w:rsid w:val="00B52747"/>
    <w:rsid w:val="00B748DE"/>
    <w:rsid w:val="00BE03F9"/>
    <w:rsid w:val="00BE7BE8"/>
    <w:rsid w:val="00C01CCE"/>
    <w:rsid w:val="00C10DE3"/>
    <w:rsid w:val="00C50681"/>
    <w:rsid w:val="00C610F2"/>
    <w:rsid w:val="00C81A1D"/>
    <w:rsid w:val="00C826A1"/>
    <w:rsid w:val="00C9368F"/>
    <w:rsid w:val="00CA3B43"/>
    <w:rsid w:val="00CA7628"/>
    <w:rsid w:val="00CB1CDA"/>
    <w:rsid w:val="00CC012F"/>
    <w:rsid w:val="00CC0C6E"/>
    <w:rsid w:val="00D44596"/>
    <w:rsid w:val="00D447B1"/>
    <w:rsid w:val="00D979F5"/>
    <w:rsid w:val="00DA6223"/>
    <w:rsid w:val="00DC0CE3"/>
    <w:rsid w:val="00DC0DFB"/>
    <w:rsid w:val="00DC5399"/>
    <w:rsid w:val="00DE1A18"/>
    <w:rsid w:val="00DE517C"/>
    <w:rsid w:val="00E002E2"/>
    <w:rsid w:val="00E03B09"/>
    <w:rsid w:val="00E11302"/>
    <w:rsid w:val="00E12104"/>
    <w:rsid w:val="00E328FA"/>
    <w:rsid w:val="00E768B3"/>
    <w:rsid w:val="00E82F07"/>
    <w:rsid w:val="00EC5397"/>
    <w:rsid w:val="00ED643C"/>
    <w:rsid w:val="00EF4099"/>
    <w:rsid w:val="00F269CA"/>
    <w:rsid w:val="00F51724"/>
    <w:rsid w:val="00F62549"/>
    <w:rsid w:val="00F70343"/>
    <w:rsid w:val="00F827DF"/>
    <w:rsid w:val="00FA7449"/>
    <w:rsid w:val="00FE00EE"/>
    <w:rsid w:val="00FE17E4"/>
    <w:rsid w:val="00FE61C6"/>
    <w:rsid w:val="00FE7374"/>
    <w:rsid w:val="00FF2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734DB0"/>
  <w15:chartTrackingRefBased/>
  <w15:docId w15:val="{70FF59E1-F43F-6349-B9C6-B340B4734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2"/>
        <w:szCs w:val="22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38A8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38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38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38A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38A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38A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38A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38A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38A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38A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38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38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38A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38A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38A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38A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38A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38A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38A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38A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338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38A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338A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38A8"/>
    <w:pPr>
      <w:spacing w:before="160" w:after="160"/>
      <w:jc w:val="center"/>
    </w:pPr>
    <w:rPr>
      <w:rFonts w:ascii="Arial" w:eastAsiaTheme="minorHAnsi" w:hAnsi="Arial" w:cs="Arial"/>
      <w:i/>
      <w:iCs/>
      <w:color w:val="404040" w:themeColor="text1" w:themeTint="BF"/>
      <w:kern w:val="2"/>
      <w:sz w:val="22"/>
      <w:szCs w:val="22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338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38A8"/>
    <w:pPr>
      <w:ind w:left="720"/>
      <w:contextualSpacing/>
    </w:pPr>
    <w:rPr>
      <w:rFonts w:ascii="Arial" w:eastAsiaTheme="minorHAnsi" w:hAnsi="Arial" w:cs="Arial"/>
      <w:kern w:val="2"/>
      <w:sz w:val="22"/>
      <w:szCs w:val="22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338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38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Arial" w:eastAsiaTheme="minorHAnsi" w:hAnsi="Arial" w:cs="Arial"/>
      <w:i/>
      <w:iCs/>
      <w:color w:val="0F4761" w:themeColor="accent1" w:themeShade="BF"/>
      <w:kern w:val="2"/>
      <w:sz w:val="22"/>
      <w:szCs w:val="22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38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38A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61</Words>
  <Characters>6053</Characters>
  <Application>Microsoft Office Word</Application>
  <DocSecurity>0</DocSecurity>
  <Lines>50</Lines>
  <Paragraphs>14</Paragraphs>
  <ScaleCrop>false</ScaleCrop>
  <Company/>
  <LinksUpToDate>false</LinksUpToDate>
  <CharactersWithSpaces>7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Krause</dc:creator>
  <cp:keywords/>
  <dc:description/>
  <cp:lastModifiedBy>Ana Krause</cp:lastModifiedBy>
  <cp:revision>1</cp:revision>
  <dcterms:created xsi:type="dcterms:W3CDTF">2025-12-03T07:13:00Z</dcterms:created>
  <dcterms:modified xsi:type="dcterms:W3CDTF">2025-12-03T07:15:00Z</dcterms:modified>
</cp:coreProperties>
</file>